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02772" w14:textId="77777777" w:rsidR="0016182F" w:rsidRPr="00C51A72" w:rsidRDefault="0016182F" w:rsidP="0016182F">
      <w:pPr>
        <w:spacing w:after="0" w:line="480" w:lineRule="auto"/>
        <w:rPr>
          <w:rFonts w:ascii="Times New Roman" w:hAnsi="Times New Roman" w:cs="Times New Roman"/>
          <w:b/>
        </w:rPr>
      </w:pPr>
      <w:r w:rsidRPr="00C51A72">
        <w:rPr>
          <w:rFonts w:ascii="Times New Roman" w:hAnsi="Times New Roman" w:cs="Times New Roman"/>
          <w:b/>
        </w:rPr>
        <w:t>Supplemental Materials, Appendix 1: ACT Practicum Worksheet</w:t>
      </w:r>
    </w:p>
    <w:p w14:paraId="4995ECFF" w14:textId="77777777" w:rsidR="0016182F" w:rsidRPr="00C51A72" w:rsidRDefault="0016182F" w:rsidP="0016182F">
      <w:pPr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Name:</w:t>
      </w:r>
      <w:r w:rsidRPr="00C51A72">
        <w:rPr>
          <w:rFonts w:ascii="Times New Roman" w:hAnsi="Times New Roman" w:cs="Times New Roman"/>
        </w:rPr>
        <w:tab/>
      </w:r>
      <w:r w:rsidRPr="00C51A72">
        <w:rPr>
          <w:rFonts w:ascii="Times New Roman" w:hAnsi="Times New Roman" w:cs="Times New Roman"/>
        </w:rPr>
        <w:tab/>
      </w:r>
      <w:r w:rsidRPr="00C51A72">
        <w:rPr>
          <w:rFonts w:ascii="Times New Roman" w:hAnsi="Times New Roman" w:cs="Times New Roman"/>
        </w:rPr>
        <w:tab/>
      </w:r>
      <w:r w:rsidRPr="00C51A72">
        <w:rPr>
          <w:rFonts w:ascii="Times New Roman" w:hAnsi="Times New Roman" w:cs="Times New Roman"/>
        </w:rPr>
        <w:tab/>
      </w:r>
      <w:r w:rsidRPr="00C51A72">
        <w:rPr>
          <w:rFonts w:ascii="Times New Roman" w:hAnsi="Times New Roman" w:cs="Times New Roman"/>
        </w:rPr>
        <w:tab/>
      </w:r>
      <w:r w:rsidRPr="00C51A72">
        <w:rPr>
          <w:rFonts w:ascii="Times New Roman" w:hAnsi="Times New Roman" w:cs="Times New Roman"/>
        </w:rPr>
        <w:tab/>
        <w:t>Date:</w:t>
      </w:r>
    </w:p>
    <w:p w14:paraId="17B1CF67" w14:textId="77777777" w:rsidR="0016182F" w:rsidRPr="00C51A72" w:rsidRDefault="0016182F" w:rsidP="0016182F">
      <w:pPr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 xml:space="preserve">This worksheet is intended to guide your practicum design and implementation process. Be thoughtful in your responses, reflecting on long-term goals and practical applications of practicum activities and outcomes. </w:t>
      </w:r>
    </w:p>
    <w:p w14:paraId="1B6E5C6A" w14:textId="77777777" w:rsidR="0016182F" w:rsidRPr="00C51A72" w:rsidRDefault="0016182F" w:rsidP="0016182F">
      <w:pPr>
        <w:pStyle w:val="ListParagraph"/>
        <w:numPr>
          <w:ilvl w:val="0"/>
          <w:numId w:val="1"/>
        </w:numPr>
        <w:spacing w:after="360" w:line="240" w:lineRule="auto"/>
        <w:ind w:left="714" w:hanging="357"/>
        <w:contextualSpacing w:val="0"/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What are your current career goals?</w:t>
      </w:r>
    </w:p>
    <w:p w14:paraId="73DC189C" w14:textId="77777777" w:rsidR="0016182F" w:rsidRPr="00C51A72" w:rsidRDefault="0016182F" w:rsidP="0016182F">
      <w:pPr>
        <w:pStyle w:val="ListParagraph"/>
        <w:numPr>
          <w:ilvl w:val="0"/>
          <w:numId w:val="1"/>
        </w:numPr>
        <w:spacing w:after="360" w:line="240" w:lineRule="auto"/>
        <w:ind w:left="714" w:hanging="357"/>
        <w:contextualSpacing w:val="0"/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What experiences or skills do you need to have or strengthen to succeed in that career?</w:t>
      </w:r>
    </w:p>
    <w:p w14:paraId="5DA90B29" w14:textId="77777777" w:rsidR="0016182F" w:rsidRPr="00C51A72" w:rsidRDefault="0016182F" w:rsidP="0016182F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Through what specific activities or actions might you obtain those experiences or skill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6013"/>
      </w:tblGrid>
      <w:tr w:rsidR="0016182F" w:rsidRPr="00C51A72" w14:paraId="6AFC62DE" w14:textId="77777777" w:rsidTr="00C377B5">
        <w:tc>
          <w:tcPr>
            <w:tcW w:w="3006" w:type="dxa"/>
          </w:tcPr>
          <w:p w14:paraId="391E12B7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Experience/Skill</w:t>
            </w:r>
          </w:p>
        </w:tc>
        <w:tc>
          <w:tcPr>
            <w:tcW w:w="6013" w:type="dxa"/>
          </w:tcPr>
          <w:p w14:paraId="51C0C2C2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Activity/Action to Obtain It</w:t>
            </w:r>
          </w:p>
        </w:tc>
      </w:tr>
      <w:tr w:rsidR="0016182F" w:rsidRPr="00C51A72" w14:paraId="261719EF" w14:textId="77777777" w:rsidTr="00C377B5">
        <w:tc>
          <w:tcPr>
            <w:tcW w:w="3006" w:type="dxa"/>
          </w:tcPr>
          <w:p w14:paraId="6F69C90B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4852A880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4B419F41" w14:textId="77777777" w:rsidTr="00C377B5">
        <w:tc>
          <w:tcPr>
            <w:tcW w:w="3006" w:type="dxa"/>
          </w:tcPr>
          <w:p w14:paraId="5F4A9AB9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4C1E8E30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7CED6482" w14:textId="77777777" w:rsidTr="00C377B5">
        <w:tc>
          <w:tcPr>
            <w:tcW w:w="3006" w:type="dxa"/>
          </w:tcPr>
          <w:p w14:paraId="2F8755F5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75F96D92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29417DC6" w14:textId="77777777" w:rsidTr="00C377B5">
        <w:tc>
          <w:tcPr>
            <w:tcW w:w="3006" w:type="dxa"/>
          </w:tcPr>
          <w:p w14:paraId="3A35D3C7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3E0A3935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1E11C5C9" w14:textId="77777777" w:rsidTr="00C377B5">
        <w:tc>
          <w:tcPr>
            <w:tcW w:w="3006" w:type="dxa"/>
          </w:tcPr>
          <w:p w14:paraId="5082CE66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4535051B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</w:tbl>
    <w:p w14:paraId="2ADD75DB" w14:textId="77777777" w:rsidR="0016182F" w:rsidRPr="00C51A72" w:rsidRDefault="0016182F" w:rsidP="0016182F">
      <w:pPr>
        <w:pStyle w:val="ListParagraph"/>
        <w:numPr>
          <w:ilvl w:val="0"/>
          <w:numId w:val="1"/>
        </w:numPr>
        <w:spacing w:before="360" w:after="0" w:line="240" w:lineRule="auto"/>
        <w:contextualSpacing w:val="0"/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How long should activities take to complete successfully? What would they focus on/what content would they cover? How could their quality be assess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6013"/>
      </w:tblGrid>
      <w:tr w:rsidR="0016182F" w:rsidRPr="00C51A72" w14:paraId="3FF126C2" w14:textId="77777777" w:rsidTr="00C377B5">
        <w:tc>
          <w:tcPr>
            <w:tcW w:w="3006" w:type="dxa"/>
          </w:tcPr>
          <w:p w14:paraId="0CFF1121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Activity/Action</w:t>
            </w:r>
          </w:p>
        </w:tc>
        <w:tc>
          <w:tcPr>
            <w:tcW w:w="6013" w:type="dxa"/>
          </w:tcPr>
          <w:p w14:paraId="3040C5CD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Duration, Focus/Content, Quality</w:t>
            </w:r>
          </w:p>
        </w:tc>
      </w:tr>
      <w:tr w:rsidR="0016182F" w:rsidRPr="00C51A72" w14:paraId="6C1FD57D" w14:textId="77777777" w:rsidTr="00C377B5">
        <w:tc>
          <w:tcPr>
            <w:tcW w:w="3006" w:type="dxa"/>
          </w:tcPr>
          <w:p w14:paraId="2168BFCA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4A925DA8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0D5DE20A" w14:textId="77777777" w:rsidTr="00C377B5">
        <w:tc>
          <w:tcPr>
            <w:tcW w:w="3006" w:type="dxa"/>
          </w:tcPr>
          <w:p w14:paraId="1C4E05FD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78486BD6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5C63A7FA" w14:textId="77777777" w:rsidTr="00C377B5">
        <w:tc>
          <w:tcPr>
            <w:tcW w:w="3006" w:type="dxa"/>
          </w:tcPr>
          <w:p w14:paraId="65B53F52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754B14A3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14A33B09" w14:textId="77777777" w:rsidTr="00C377B5">
        <w:tc>
          <w:tcPr>
            <w:tcW w:w="3006" w:type="dxa"/>
          </w:tcPr>
          <w:p w14:paraId="762FF7E9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29469A89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567CFB23" w14:textId="77777777" w:rsidTr="00C377B5">
        <w:tc>
          <w:tcPr>
            <w:tcW w:w="3006" w:type="dxa"/>
          </w:tcPr>
          <w:p w14:paraId="551C83C3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41F7B239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</w:tbl>
    <w:p w14:paraId="13BB6408" w14:textId="77777777" w:rsidR="0016182F" w:rsidRPr="00C51A72" w:rsidRDefault="0016182F" w:rsidP="0016182F">
      <w:pPr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(continued on next page)</w:t>
      </w:r>
    </w:p>
    <w:p w14:paraId="16F9331E" w14:textId="77777777" w:rsidR="0016182F" w:rsidRPr="00C51A72" w:rsidRDefault="0016182F" w:rsidP="0016182F">
      <w:pPr>
        <w:pStyle w:val="ListParagraph"/>
        <w:numPr>
          <w:ilvl w:val="0"/>
          <w:numId w:val="1"/>
        </w:numPr>
        <w:spacing w:before="360" w:after="0" w:line="240" w:lineRule="auto"/>
        <w:contextualSpacing w:val="0"/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Thinking in 3-month increments, how might you structure your activity timeline to obtain desired experiences or skill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316"/>
        <w:gridCol w:w="3007"/>
      </w:tblGrid>
      <w:tr w:rsidR="0016182F" w:rsidRPr="00C51A72" w14:paraId="5298CBEA" w14:textId="77777777" w:rsidTr="00C377B5">
        <w:tc>
          <w:tcPr>
            <w:tcW w:w="1696" w:type="dxa"/>
          </w:tcPr>
          <w:p w14:paraId="712ABFD1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lastRenderedPageBreak/>
              <w:t>Time Period</w:t>
            </w:r>
          </w:p>
        </w:tc>
        <w:tc>
          <w:tcPr>
            <w:tcW w:w="4316" w:type="dxa"/>
          </w:tcPr>
          <w:p w14:paraId="100D9E6E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Activity</w:t>
            </w:r>
          </w:p>
        </w:tc>
        <w:tc>
          <w:tcPr>
            <w:tcW w:w="3007" w:type="dxa"/>
          </w:tcPr>
          <w:p w14:paraId="75838BD8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Purpose/Outcome</w:t>
            </w:r>
          </w:p>
        </w:tc>
      </w:tr>
      <w:tr w:rsidR="0016182F" w:rsidRPr="00C51A72" w14:paraId="75293B26" w14:textId="77777777" w:rsidTr="00C377B5">
        <w:tc>
          <w:tcPr>
            <w:tcW w:w="1696" w:type="dxa"/>
          </w:tcPr>
          <w:p w14:paraId="4AD39FF5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  <w:p w14:paraId="33AC4C93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</w:tcPr>
          <w:p w14:paraId="740283AF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</w:tcPr>
          <w:p w14:paraId="1F82BA13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6DA74D48" w14:textId="77777777" w:rsidTr="00C377B5">
        <w:tc>
          <w:tcPr>
            <w:tcW w:w="1696" w:type="dxa"/>
          </w:tcPr>
          <w:p w14:paraId="49CF0F40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  <w:p w14:paraId="2788DA33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</w:tcPr>
          <w:p w14:paraId="4827A919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</w:tcPr>
          <w:p w14:paraId="348F045E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53FA71C7" w14:textId="77777777" w:rsidTr="00C377B5">
        <w:tc>
          <w:tcPr>
            <w:tcW w:w="1696" w:type="dxa"/>
          </w:tcPr>
          <w:p w14:paraId="464CB9C5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  <w:p w14:paraId="087F82BA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</w:tcPr>
          <w:p w14:paraId="1EC6C9FA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</w:tcPr>
          <w:p w14:paraId="4B3F3C55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2605E16A" w14:textId="77777777" w:rsidTr="00C377B5">
        <w:tc>
          <w:tcPr>
            <w:tcW w:w="1696" w:type="dxa"/>
          </w:tcPr>
          <w:p w14:paraId="49EBC485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  <w:p w14:paraId="74DF0B5D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</w:tcPr>
          <w:p w14:paraId="2BC3E1F4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</w:tcPr>
          <w:p w14:paraId="14C0082A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61B012B1" w14:textId="77777777" w:rsidTr="00C377B5">
        <w:tc>
          <w:tcPr>
            <w:tcW w:w="1696" w:type="dxa"/>
          </w:tcPr>
          <w:p w14:paraId="4AA57527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  <w:p w14:paraId="488C243F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</w:tcPr>
          <w:p w14:paraId="43575EE0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</w:tcPr>
          <w:p w14:paraId="09DF96FD" w14:textId="77777777" w:rsidR="0016182F" w:rsidRPr="00C51A72" w:rsidRDefault="0016182F" w:rsidP="00C377B5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</w:tbl>
    <w:p w14:paraId="3ACA05A4" w14:textId="77777777" w:rsidR="0016182F" w:rsidRPr="00C51A72" w:rsidRDefault="0016182F" w:rsidP="0016182F">
      <w:pPr>
        <w:pStyle w:val="ListParagraph"/>
        <w:numPr>
          <w:ilvl w:val="0"/>
          <w:numId w:val="1"/>
        </w:numPr>
        <w:spacing w:before="360" w:after="0" w:line="240" w:lineRule="auto"/>
        <w:contextualSpacing w:val="0"/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How would you know if you are successful? What are potential markers/measures of whether you gained these experiences or skill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6013"/>
      </w:tblGrid>
      <w:tr w:rsidR="0016182F" w:rsidRPr="00C51A72" w14:paraId="211DE8B9" w14:textId="77777777" w:rsidTr="00C377B5">
        <w:tc>
          <w:tcPr>
            <w:tcW w:w="3006" w:type="dxa"/>
          </w:tcPr>
          <w:p w14:paraId="73472949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Experience/Skill</w:t>
            </w:r>
          </w:p>
        </w:tc>
        <w:tc>
          <w:tcPr>
            <w:tcW w:w="6013" w:type="dxa"/>
          </w:tcPr>
          <w:p w14:paraId="0C07C504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Measure of Success/Obtainment</w:t>
            </w:r>
          </w:p>
        </w:tc>
      </w:tr>
      <w:tr w:rsidR="0016182F" w:rsidRPr="00C51A72" w14:paraId="3F3B9E73" w14:textId="77777777" w:rsidTr="00C377B5">
        <w:tc>
          <w:tcPr>
            <w:tcW w:w="3006" w:type="dxa"/>
          </w:tcPr>
          <w:p w14:paraId="1375B283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254E1300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5C612AE1" w14:textId="77777777" w:rsidTr="00C377B5">
        <w:tc>
          <w:tcPr>
            <w:tcW w:w="3006" w:type="dxa"/>
          </w:tcPr>
          <w:p w14:paraId="6D3A6523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7446D4DD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2FB510A5" w14:textId="77777777" w:rsidTr="00C377B5">
        <w:tc>
          <w:tcPr>
            <w:tcW w:w="3006" w:type="dxa"/>
          </w:tcPr>
          <w:p w14:paraId="16B6D8AD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6013" w:type="dxa"/>
          </w:tcPr>
          <w:p w14:paraId="7FA31DA4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</w:tbl>
    <w:p w14:paraId="504C4B5A" w14:textId="77777777" w:rsidR="0016182F" w:rsidRPr="00C51A72" w:rsidRDefault="0016182F" w:rsidP="0016182F">
      <w:pPr>
        <w:pStyle w:val="ListParagraph"/>
        <w:numPr>
          <w:ilvl w:val="0"/>
          <w:numId w:val="1"/>
        </w:numPr>
        <w:spacing w:before="360" w:after="0" w:line="240" w:lineRule="auto"/>
        <w:contextualSpacing w:val="0"/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Who else in the cohort is working in similar areas whom you might wish to collaborate wit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6"/>
        <w:gridCol w:w="3007"/>
      </w:tblGrid>
      <w:tr w:rsidR="0016182F" w:rsidRPr="00C51A72" w14:paraId="1704FAB0" w14:textId="77777777" w:rsidTr="00C377B5">
        <w:tc>
          <w:tcPr>
            <w:tcW w:w="3006" w:type="dxa"/>
          </w:tcPr>
          <w:p w14:paraId="19F3AB7E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006" w:type="dxa"/>
          </w:tcPr>
          <w:p w14:paraId="3406B48D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Focus</w:t>
            </w:r>
          </w:p>
        </w:tc>
        <w:tc>
          <w:tcPr>
            <w:tcW w:w="3007" w:type="dxa"/>
          </w:tcPr>
          <w:p w14:paraId="00494C69" w14:textId="77777777" w:rsidR="0016182F" w:rsidRPr="00C51A72" w:rsidRDefault="0016182F" w:rsidP="00C377B5">
            <w:pPr>
              <w:rPr>
                <w:rFonts w:ascii="Times New Roman" w:hAnsi="Times New Roman" w:cs="Times New Roman"/>
                <w:b/>
              </w:rPr>
            </w:pPr>
            <w:r w:rsidRPr="00C51A72">
              <w:rPr>
                <w:rFonts w:ascii="Times New Roman" w:hAnsi="Times New Roman" w:cs="Times New Roman"/>
                <w:b/>
              </w:rPr>
              <w:t>Institution/email</w:t>
            </w:r>
          </w:p>
        </w:tc>
      </w:tr>
      <w:tr w:rsidR="0016182F" w:rsidRPr="00C51A72" w14:paraId="5DC02B9D" w14:textId="77777777" w:rsidTr="00C377B5">
        <w:tc>
          <w:tcPr>
            <w:tcW w:w="3006" w:type="dxa"/>
          </w:tcPr>
          <w:p w14:paraId="351201AA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0ED6A2CB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</w:tcPr>
          <w:p w14:paraId="5B300F19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762DDB87" w14:textId="77777777" w:rsidTr="00C377B5">
        <w:tc>
          <w:tcPr>
            <w:tcW w:w="3006" w:type="dxa"/>
          </w:tcPr>
          <w:p w14:paraId="305617B4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71D81CEB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</w:tcPr>
          <w:p w14:paraId="0ADA5CFC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4B9AC3A1" w14:textId="77777777" w:rsidTr="00C377B5">
        <w:tc>
          <w:tcPr>
            <w:tcW w:w="3006" w:type="dxa"/>
          </w:tcPr>
          <w:p w14:paraId="584BBBC8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6C6FDDAA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</w:tcPr>
          <w:p w14:paraId="1A97C62F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  <w:tr w:rsidR="0016182F" w:rsidRPr="00C51A72" w14:paraId="1EAB0677" w14:textId="77777777" w:rsidTr="00C377B5">
        <w:tc>
          <w:tcPr>
            <w:tcW w:w="3006" w:type="dxa"/>
          </w:tcPr>
          <w:p w14:paraId="0B4FC711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0E9486E9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</w:tcPr>
          <w:p w14:paraId="730840CE" w14:textId="77777777" w:rsidR="0016182F" w:rsidRPr="00C51A72" w:rsidRDefault="0016182F" w:rsidP="00C377B5">
            <w:pPr>
              <w:spacing w:after="360"/>
              <w:rPr>
                <w:rFonts w:ascii="Times New Roman" w:hAnsi="Times New Roman" w:cs="Times New Roman"/>
              </w:rPr>
            </w:pPr>
          </w:p>
        </w:tc>
      </w:tr>
    </w:tbl>
    <w:p w14:paraId="2223BECD" w14:textId="77777777" w:rsidR="0016182F" w:rsidRPr="00C51A72" w:rsidRDefault="0016182F" w:rsidP="0016182F">
      <w:pPr>
        <w:pStyle w:val="ListParagraph"/>
        <w:numPr>
          <w:ilvl w:val="0"/>
          <w:numId w:val="1"/>
        </w:numPr>
        <w:spacing w:after="360" w:line="240" w:lineRule="auto"/>
        <w:contextualSpacing w:val="0"/>
        <w:rPr>
          <w:rFonts w:ascii="Times New Roman" w:hAnsi="Times New Roman" w:cs="Times New Roman"/>
        </w:rPr>
      </w:pPr>
      <w:r w:rsidRPr="00C51A72">
        <w:rPr>
          <w:rFonts w:ascii="Times New Roman" w:hAnsi="Times New Roman" w:cs="Times New Roman"/>
        </w:rPr>
        <w:t>What do you need to do in the next 3 months to get your practicum started? What do you predict accomplishing before the first quarterly check-in?</w:t>
      </w:r>
    </w:p>
    <w:p w14:paraId="505B8175" w14:textId="5F6090F9" w:rsidR="0016182F" w:rsidRPr="00C51A72" w:rsidRDefault="0016182F" w:rsidP="0016182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6182F" w:rsidRPr="00C51A72" w:rsidSect="00FF030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6F4FF9" w14:textId="77777777" w:rsidR="0097730E" w:rsidRDefault="00D2610D" w:rsidP="003B10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5BAE04" w14:textId="77777777" w:rsidR="0097730E" w:rsidRDefault="00D2610D" w:rsidP="001246CC">
    <w:pPr>
      <w:pStyle w:val="Footer"/>
      <w:framePr w:wrap="around" w:vAnchor="text" w:hAnchor="margin" w:xAlign="right" w:y="1"/>
      <w:ind w:right="360"/>
      <w:rPr>
        <w:rStyle w:val="PageNumber"/>
      </w:rPr>
    </w:pPr>
  </w:p>
  <w:p w14:paraId="002FAFE4" w14:textId="77777777" w:rsidR="0097730E" w:rsidRDefault="00D2610D" w:rsidP="006721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663E24" w14:textId="77777777" w:rsidR="0097730E" w:rsidRDefault="00D2610D" w:rsidP="003B10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26AC24B" w14:textId="77777777" w:rsidR="0097730E" w:rsidRDefault="00D2610D" w:rsidP="0067219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A7647"/>
    <w:multiLevelType w:val="hybridMultilevel"/>
    <w:tmpl w:val="A0C89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67205C"/>
    <w:multiLevelType w:val="hybridMultilevel"/>
    <w:tmpl w:val="C09A6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82F"/>
    <w:rsid w:val="00060181"/>
    <w:rsid w:val="000762BD"/>
    <w:rsid w:val="00091A98"/>
    <w:rsid w:val="00101182"/>
    <w:rsid w:val="0016182F"/>
    <w:rsid w:val="001F33F3"/>
    <w:rsid w:val="002F367D"/>
    <w:rsid w:val="004C25EF"/>
    <w:rsid w:val="00554427"/>
    <w:rsid w:val="005F2DD6"/>
    <w:rsid w:val="00640004"/>
    <w:rsid w:val="006E3361"/>
    <w:rsid w:val="00703565"/>
    <w:rsid w:val="007C295F"/>
    <w:rsid w:val="00930B69"/>
    <w:rsid w:val="00A94C14"/>
    <w:rsid w:val="00AA5C14"/>
    <w:rsid w:val="00AD780A"/>
    <w:rsid w:val="00AF1707"/>
    <w:rsid w:val="00C51A72"/>
    <w:rsid w:val="00D2610D"/>
    <w:rsid w:val="00F52333"/>
    <w:rsid w:val="00F734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9C2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82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18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2F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16182F"/>
    <w:pPr>
      <w:ind w:left="720"/>
      <w:contextualSpacing/>
    </w:pPr>
  </w:style>
  <w:style w:type="table" w:styleId="TableGrid">
    <w:name w:val="Table Grid"/>
    <w:basedOn w:val="TableNormal"/>
    <w:uiPriority w:val="39"/>
    <w:rsid w:val="0016182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1618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82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18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2F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16182F"/>
    <w:pPr>
      <w:ind w:left="720"/>
      <w:contextualSpacing/>
    </w:pPr>
  </w:style>
  <w:style w:type="table" w:styleId="TableGrid">
    <w:name w:val="Table Grid"/>
    <w:basedOn w:val="TableNormal"/>
    <w:uiPriority w:val="39"/>
    <w:rsid w:val="0016182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161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5</Characters>
  <Application>Microsoft Macintosh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. Segarra</dc:creator>
  <cp:keywords/>
  <dc:description/>
  <cp:lastModifiedBy>Veronica A. Segarra</cp:lastModifiedBy>
  <cp:revision>3</cp:revision>
  <dcterms:created xsi:type="dcterms:W3CDTF">2021-02-06T06:25:00Z</dcterms:created>
  <dcterms:modified xsi:type="dcterms:W3CDTF">2021-02-06T06:27:00Z</dcterms:modified>
</cp:coreProperties>
</file>